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5398"/>
        <w:gridCol w:w="1440"/>
        <w:gridCol w:w="1440"/>
      </w:tblGrid>
      <w:tr>
        <w:trPr>
          <w:trHeight w:val="150" w:hRule="atLeast"/>
        </w:trPr>
        <w:tc>
          <w:tcPr>
            <w:tcW w:w="901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i/>
              </w:rPr>
              <w:t>6-Pgdint7</w:t>
            </w:r>
          </w:p>
        </w:tc>
      </w:tr>
      <w:tr>
        <w:trPr>
          <w:trHeight w:val="1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ele</w:t>
            </w:r>
          </w:p>
        </w:tc>
        <w:tc>
          <w:tcPr>
            <w:tcW w:w="5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Bank accession numb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lele in haplotype network</w:t>
            </w:r>
          </w:p>
        </w:tc>
      </w:tr>
      <w:tr>
        <w:trPr>
          <w:trHeight w:val="150" w:hRule="atLeast"/>
        </w:trPr>
        <w:tc>
          <w:tcPr>
            <w:tcW w:w="73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</w:t>
            </w:r>
          </w:p>
        </w:tc>
        <w:tc>
          <w:tcPr>
            <w:tcW w:w="539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11A, BTA5B, M6A, M6B, Cor6A, Cor6B, Pen8A, PG2A, PG2B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9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ad11B, Vair12A, Vair12B, BTA5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C3A, MC3B,  A11B, LA7A, Med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9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7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A, PR3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9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M2A, SPM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6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7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1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7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8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c2A, Anc2B, Mon2B, Pen8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8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9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n1A, Mon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9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0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n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0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1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2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1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2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3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4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5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ad2A, Mad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0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5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6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6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7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8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7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8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I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8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19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I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19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0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8A, Trj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0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1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o1A, Oro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1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j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2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3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1A, SM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4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5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1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5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6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And10B, Mad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6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7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d10A, Ev4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7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8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ad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8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29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v4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29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0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0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1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t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1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d8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2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3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ot1B, Bur2A, Bur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d1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5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d12B, SN2B, And8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2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4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6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2A, SN10A, SN10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5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7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11A, SN1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6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8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B2A, LB7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7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39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B4B, LB7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8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0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B4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9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1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B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0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BT6A, Mis3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1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3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uk7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1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BT6B, Mis3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2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5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uk7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3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6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S1A, JS6A, PH186A, PH18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4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7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S2A, JS3B, PH184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5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8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S3A, JS2B, PH184A, JS1B, JS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6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49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1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7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0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1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8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1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1A, OK8A, LK6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4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1B, OK8B, LK5A, LK5B, LK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49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3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c5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0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c5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5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4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1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6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t1A, Get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2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7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T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3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8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T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4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59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3A, Gal3B, Gal3xA, BEV7353A, Gal2A, Gal2B, Gal7xA, Gal7xB, Gal1x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5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0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V7353B, BEV7337B, Gal3x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6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1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1x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7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2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V7337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8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3</w:t>
            </w:r>
          </w:p>
        </w:tc>
        <w:tc>
          <w:tcPr>
            <w:tcW w:w="539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A3A, MTA3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59</w:t>
            </w:r>
          </w:p>
        </w:tc>
      </w:tr>
      <w:tr>
        <w:trPr>
          <w:trHeight w:val="150" w:hRule="atLeast"/>
        </w:trPr>
        <w:tc>
          <w:tcPr>
            <w:tcW w:w="73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4</w:t>
            </w:r>
          </w:p>
        </w:tc>
        <w:tc>
          <w:tcPr>
            <w:tcW w:w="539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A4A, MTA4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60</w:t>
            </w:r>
          </w:p>
        </w:tc>
      </w:tr>
      <w:tr>
        <w:trPr>
          <w:trHeight w:val="150" w:hRule="atLeast"/>
        </w:trPr>
        <w:tc>
          <w:tcPr>
            <w:tcW w:w="73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65</w:t>
            </w:r>
          </w:p>
        </w:tc>
        <w:tc>
          <w:tcPr>
            <w:tcW w:w="539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ua1A, Gua1B, Gua2A, Gua2B, Gua13A, Gua13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65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6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Additional file 1 – Correspondence between alleles in the complete data sets and alleles in reduced data sets used to build haplotype network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5"/>
        <w:gridCol w:w="5400"/>
        <w:gridCol w:w="1440"/>
        <w:gridCol w:w="1440"/>
      </w:tblGrid>
      <w:tr>
        <w:trPr>
          <w:trHeight w:val="165" w:hRule="atLeast"/>
        </w:trPr>
        <w:tc>
          <w:tcPr>
            <w:tcW w:w="90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i/>
              </w:rPr>
              <w:t>β-fibint7</w:t>
            </w:r>
          </w:p>
        </w:tc>
      </w:tr>
      <w:tr>
        <w:trPr>
          <w:trHeight w:val="165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el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Bank accession numb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lele in haplotype network</w:t>
            </w:r>
          </w:p>
        </w:tc>
      </w:tr>
      <w:tr>
        <w:trPr>
          <w:trHeight w:val="165" w:hRule="atLeast"/>
        </w:trPr>
        <w:tc>
          <w:tcPr>
            <w:tcW w:w="735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ad11A, Vair12A, BTA5A, BTA5B, M6A, Cor6A, Cor6B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d1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Vair1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C3A, MC3B, PR3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1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M2A, SPM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7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3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1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7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9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7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0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1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A7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1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n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2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n2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3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8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c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6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2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7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c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1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a1A, PG2A, PG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8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8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19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1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il8B, Vil3A, Vil3B, GuaI1A, GuaI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0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T1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1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a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2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T1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3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n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n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8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n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6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2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j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49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7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LA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1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o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9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j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0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o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1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ad1A, Mad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*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2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V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3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1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M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3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v4A, Ev4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0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ad2A, Mad2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6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1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1A, CR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7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d9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d9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39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d8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0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d12A, Pod1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1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11B, SN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2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e2B, And8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3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ue2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4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N11A, SN2B, SN10A, SN10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1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B4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1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B5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6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B5B, LB4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7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T6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T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s3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s3A, Ouk7A, Ouk7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49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S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0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JS1A, JS2A, JS2B, JS3A, JS3B, JS6A, JS6B, PH186A, PH18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1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5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184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2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2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184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3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1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K1A, OK1B, OK11A, OK1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K8A, OK8B, LK5A, LK5B, LK6A, LK6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c5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6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rc5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7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r2A, Bur2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2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d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59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T1A, PhT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0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6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7x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3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1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V7337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2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1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1A, Gal1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3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1x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4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3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1xA, Gal5xA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5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V7337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6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5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l3xA, Gal3xB, Gal5xB, Gal7x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7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V7353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8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7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V7353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69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t1A, Get1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70</w:t>
            </w:r>
          </w:p>
        </w:tc>
      </w:tr>
      <w:tr>
        <w:trPr>
          <w:trHeight w:val="165" w:hRule="atLeast"/>
        </w:trPr>
        <w:tc>
          <w:tcPr>
            <w:tcW w:w="735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79</w:t>
            </w:r>
          </w:p>
        </w:tc>
        <w:tc>
          <w:tcPr>
            <w:tcW w:w="540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A1A, MTA1B, MTA2B, MTA3A, MTA3B, MTA4A, MTA4B, Gua2A, Gua2B, Gua13A, Gua13B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49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71</w:t>
            </w:r>
          </w:p>
        </w:tc>
      </w:tr>
      <w:tr>
        <w:trPr>
          <w:trHeight w:val="165" w:hRule="atLeast"/>
        </w:trPr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80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TA2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U26955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72</w:t>
            </w:r>
          </w:p>
        </w:tc>
      </w:tr>
      <w:tr>
        <w:trPr>
          <w:trHeight w:val="165" w:hRule="atLeast"/>
        </w:trPr>
        <w:tc>
          <w:tcPr>
            <w:tcW w:w="901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*eliminated due to the presence of a large deletion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2">
    <w:name w:val="Estilo2"/>
    <w:basedOn w:val="Heading4"/>
    <w:qFormat/>
    <w:pPr>
      <w:numPr>
        <w:ilvl w:val="0"/>
        <w:numId w:val="0"/>
      </w:numPr>
      <w:spacing w:lineRule="auto" w:line="288" w:before="0" w:after="0"/>
      <w:jc w:val="both"/>
      <w:outlineLvl w:val="9"/>
    </w:pPr>
    <w:rPr>
      <w:rFonts w:ascii="Verdana" w:hAnsi="Verdana" w:cs="Verdana"/>
      <w:b w:val="false"/>
      <w:bCs w:val="false"/>
      <w:i/>
      <w:iCs/>
      <w:sz w:val="18"/>
      <w:szCs w:val="18"/>
      <w:lang w:val="en-GB"/>
    </w:rPr>
  </w:style>
  <w:style w:type="paragraph" w:styleId="Ttulo5">
    <w:name w:val="Título5"/>
    <w:basedOn w:val="Normal"/>
    <w:qFormat/>
    <w:pPr>
      <w:keepNext w:val="true"/>
      <w:spacing w:lineRule="auto" w:line="288"/>
      <w:outlineLvl w:val="3"/>
    </w:pPr>
    <w:rPr>
      <w:rFonts w:ascii="Verdana" w:hAnsi="Verdana" w:cs="Verdana"/>
      <w:b/>
      <w:iCs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01:08:00Z</dcterms:created>
  <dc:creator>Catarina</dc:creator>
  <dc:description/>
  <cp:keywords/>
  <dc:language>en-US</dc:language>
  <cp:lastModifiedBy>Catarina</cp:lastModifiedBy>
  <cp:lastPrinted>2007-10-04T14:30:00Z</cp:lastPrinted>
  <dcterms:modified xsi:type="dcterms:W3CDTF">2007-11-11T17:18:00Z</dcterms:modified>
  <cp:revision>8</cp:revision>
  <dc:subject/>
  <dc:title>6-Pgdint7</dc:title>
</cp:coreProperties>
</file>